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9F2294" w14:textId="317731A3" w:rsidR="00575EFA" w:rsidRPr="00495197" w:rsidRDefault="00575EFA" w:rsidP="00575EFA">
      <w:pPr>
        <w:spacing w:line="480" w:lineRule="auto"/>
        <w:rPr>
          <w:b/>
          <w:bCs/>
        </w:rPr>
      </w:pPr>
      <w:r>
        <w:rPr>
          <w:b/>
          <w:bCs/>
        </w:rPr>
        <w:t xml:space="preserve">Supplementary </w:t>
      </w:r>
      <w:r w:rsidRPr="00D27B38">
        <w:rPr>
          <w:b/>
          <w:bCs/>
        </w:rPr>
        <w:t xml:space="preserve">Table </w:t>
      </w:r>
      <w:r w:rsidR="009B3F7F">
        <w:rPr>
          <w:b/>
          <w:bCs/>
        </w:rPr>
        <w:t>3</w:t>
      </w:r>
      <w:r w:rsidRPr="00D27B38">
        <w:rPr>
          <w:b/>
          <w:bCs/>
        </w:rPr>
        <w:t>:</w:t>
      </w:r>
      <w:r w:rsidR="00495197">
        <w:rPr>
          <w:b/>
          <w:bCs/>
        </w:rPr>
        <w:t xml:space="preserve"> Proportion of LF-seropositives that would be ‘missed’ by individual, and combinations of, seromarkers</w:t>
      </w:r>
      <w:r w:rsidR="00935B9E">
        <w:rPr>
          <w:b/>
          <w:bCs/>
        </w:rPr>
        <w:t xml:space="preserve">, </w:t>
      </w:r>
      <w:r w:rsidRPr="00AF07D7">
        <w:rPr>
          <w:b/>
          <w:bCs/>
        </w:rPr>
        <w:t xml:space="preserve">adjusted for sampling design and standardised by </w:t>
      </w:r>
      <w:r w:rsidR="005317B0">
        <w:rPr>
          <w:b/>
          <w:bCs/>
        </w:rPr>
        <w:t xml:space="preserve">age and </w:t>
      </w:r>
      <w:r w:rsidRPr="00AF07D7">
        <w:rPr>
          <w:b/>
          <w:bCs/>
        </w:rPr>
        <w:t>sex, Samoa 2018</w:t>
      </w:r>
      <w:r>
        <w:rPr>
          <w:b/>
          <w:bCs/>
        </w:rPr>
        <w:t xml:space="preserve">. </w:t>
      </w:r>
      <w:r w:rsidR="00C566B8">
        <w:rPr>
          <w:rFonts w:cs="Times New Roman"/>
        </w:rPr>
        <w:t xml:space="preserve">Most LF-seropositives would have been </w:t>
      </w:r>
      <w:r w:rsidR="00DA7578">
        <w:rPr>
          <w:rFonts w:cs="Times New Roman"/>
        </w:rPr>
        <w:t>‘</w:t>
      </w:r>
      <w:r w:rsidR="00C566B8">
        <w:rPr>
          <w:rFonts w:cs="Times New Roman"/>
        </w:rPr>
        <w:t>missed</w:t>
      </w:r>
      <w:r w:rsidR="00DA7578">
        <w:rPr>
          <w:rFonts w:cs="Times New Roman"/>
        </w:rPr>
        <w:t>’</w:t>
      </w:r>
      <w:r w:rsidR="00C566B8">
        <w:rPr>
          <w:rFonts w:cs="Times New Roman"/>
        </w:rPr>
        <w:t xml:space="preserve"> if tested for </w:t>
      </w:r>
      <w:r w:rsidR="00E62935">
        <w:rPr>
          <w:rFonts w:cs="Times New Roman"/>
        </w:rPr>
        <w:t>antigen (Ag)</w:t>
      </w:r>
      <w:r w:rsidR="00C566B8">
        <w:rPr>
          <w:rFonts w:cs="Times New Roman"/>
        </w:rPr>
        <w:t xml:space="preserve"> alone. The least LF-positives would have been missed if tested for </w:t>
      </w:r>
      <w:r w:rsidR="00C566B8">
        <w:rPr>
          <w:rFonts w:cs="Times New Roman"/>
          <w:i/>
          <w:iCs/>
        </w:rPr>
        <w:t>Bm33</w:t>
      </w:r>
      <w:r w:rsidR="00C566B8">
        <w:rPr>
          <w:rFonts w:cs="Times New Roman"/>
        </w:rPr>
        <w:t xml:space="preserve"> </w:t>
      </w:r>
      <w:r w:rsidR="00E62935">
        <w:rPr>
          <w:rFonts w:cs="Times New Roman"/>
        </w:rPr>
        <w:t>antibody (Ab)</w:t>
      </w:r>
      <w:r w:rsidR="00C566B8">
        <w:rPr>
          <w:rFonts w:cs="Times New Roman"/>
        </w:rPr>
        <w:t xml:space="preserve"> </w:t>
      </w:r>
      <w:r w:rsidR="00F33327">
        <w:rPr>
          <w:rFonts w:cs="Times New Roman"/>
        </w:rPr>
        <w:t>and/</w:t>
      </w:r>
      <w:r w:rsidR="00C566B8">
        <w:rPr>
          <w:rFonts w:cs="Times New Roman"/>
        </w:rPr>
        <w:t xml:space="preserve">or </w:t>
      </w:r>
      <w:r w:rsidR="00C566B8">
        <w:rPr>
          <w:rFonts w:cs="Times New Roman"/>
          <w:i/>
          <w:iCs/>
        </w:rPr>
        <w:t xml:space="preserve">Wb123 </w:t>
      </w:r>
      <w:r w:rsidR="00C566B8">
        <w:rPr>
          <w:rFonts w:cs="Times New Roman"/>
        </w:rPr>
        <w:t>Ab</w:t>
      </w:r>
      <w:r w:rsidRPr="00AF07D7">
        <w:rPr>
          <w:rFonts w:cs="Times New Roman"/>
        </w:rPr>
        <w:t>.</w:t>
      </w:r>
    </w:p>
    <w:tbl>
      <w:tblPr>
        <w:tblW w:w="8364" w:type="dxa"/>
        <w:jc w:val="center"/>
        <w:tblLayout w:type="fixed"/>
        <w:tblCellMar>
          <w:left w:w="11" w:type="dxa"/>
          <w:right w:w="11" w:type="dxa"/>
        </w:tblCellMar>
        <w:tblLook w:val="04A0" w:firstRow="1" w:lastRow="0" w:firstColumn="1" w:lastColumn="0" w:noHBand="0" w:noVBand="1"/>
      </w:tblPr>
      <w:tblGrid>
        <w:gridCol w:w="3969"/>
        <w:gridCol w:w="993"/>
        <w:gridCol w:w="1134"/>
        <w:gridCol w:w="2268"/>
      </w:tblGrid>
      <w:tr w:rsidR="00E46CE3" w:rsidRPr="00E66D2E" w14:paraId="6C780A06" w14:textId="77777777" w:rsidTr="00845771">
        <w:trPr>
          <w:trHeight w:val="283"/>
          <w:jc w:val="center"/>
        </w:trPr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E84BE1" w14:textId="77777777" w:rsidR="00E46CE3" w:rsidRPr="00E66D2E" w:rsidRDefault="00E46CE3" w:rsidP="000964F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AU"/>
              </w:rPr>
            </w:pPr>
          </w:p>
        </w:tc>
        <w:tc>
          <w:tcPr>
            <w:tcW w:w="439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F5B1E79" w14:textId="1F5C21FA" w:rsidR="00E46CE3" w:rsidRPr="00E66D2E" w:rsidRDefault="00E46CE3" w:rsidP="000964F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AU"/>
              </w:rPr>
            </w:pPr>
            <w:r w:rsidRPr="00E66D2E">
              <w:rPr>
                <w:rFonts w:eastAsia="Times New Roman" w:cs="Times New Roman"/>
                <w:b/>
                <w:bCs/>
                <w:lang w:eastAsia="en-AU"/>
              </w:rPr>
              <w:t>Total LF-seropositive</w:t>
            </w:r>
            <w:r w:rsidR="000F67CC">
              <w:rPr>
                <w:rFonts w:eastAsia="Times New Roman" w:cs="Times New Roman"/>
                <w:b/>
                <w:bCs/>
                <w:lang w:eastAsia="en-AU"/>
              </w:rPr>
              <w:t>s</w:t>
            </w:r>
            <w:r w:rsidR="00DA7578">
              <w:rPr>
                <w:rFonts w:eastAsia="Times New Roman" w:cs="Times New Roman"/>
                <w:b/>
                <w:bCs/>
                <w:lang w:eastAsia="en-AU"/>
              </w:rPr>
              <w:t xml:space="preserve"> ‘missed’</w:t>
            </w:r>
          </w:p>
        </w:tc>
      </w:tr>
      <w:tr w:rsidR="00E46CE3" w:rsidRPr="00E66D2E" w14:paraId="5B905843" w14:textId="77777777" w:rsidTr="00845771">
        <w:trPr>
          <w:trHeight w:val="283"/>
          <w:jc w:val="center"/>
        </w:trPr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D18E98A" w14:textId="77777777" w:rsidR="00E46CE3" w:rsidRPr="00E66D2E" w:rsidRDefault="00E46CE3" w:rsidP="00E46CE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AU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FC422DA" w14:textId="1C5C10A9" w:rsidR="00E46CE3" w:rsidRPr="00E66D2E" w:rsidRDefault="00E46CE3" w:rsidP="00E46CE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AU"/>
              </w:rPr>
            </w:pPr>
            <w:r w:rsidRPr="00E66D2E">
              <w:rPr>
                <w:rFonts w:eastAsia="Times New Roman" w:cs="Times New Roman"/>
                <w:b/>
                <w:bCs/>
                <w:lang w:eastAsia="en-AU"/>
              </w:rPr>
              <w:t>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27A0F97" w14:textId="12F7EA0E" w:rsidR="00E46CE3" w:rsidRPr="00E66D2E" w:rsidRDefault="00E46CE3" w:rsidP="00E46CE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AU"/>
              </w:rPr>
            </w:pPr>
            <w:r w:rsidRPr="00E66D2E">
              <w:rPr>
                <w:rFonts w:eastAsia="Times New Roman" w:cs="Times New Roman"/>
                <w:b/>
                <w:bCs/>
                <w:lang w:eastAsia="en-AU"/>
              </w:rPr>
              <w:t>%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FB4DA37" w14:textId="4BDAD993" w:rsidR="00E46CE3" w:rsidRPr="00E66D2E" w:rsidRDefault="00E46CE3" w:rsidP="00E46CE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AU"/>
              </w:rPr>
            </w:pPr>
            <w:r w:rsidRPr="00E66D2E">
              <w:rPr>
                <w:rFonts w:eastAsia="Times New Roman" w:cs="Times New Roman"/>
                <w:b/>
                <w:bCs/>
                <w:lang w:eastAsia="en-AU"/>
              </w:rPr>
              <w:t>95% CI</w:t>
            </w:r>
          </w:p>
        </w:tc>
      </w:tr>
      <w:tr w:rsidR="00E46CE3" w:rsidRPr="00E66D2E" w14:paraId="11FF398C" w14:textId="77777777" w:rsidTr="00845771">
        <w:trPr>
          <w:trHeight w:val="283"/>
          <w:jc w:val="center"/>
        </w:trPr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2581B6" w14:textId="77777777" w:rsidR="00E46CE3" w:rsidRPr="00E66D2E" w:rsidRDefault="00E46CE3" w:rsidP="00E46CE3">
            <w:pPr>
              <w:spacing w:after="0" w:line="240" w:lineRule="auto"/>
              <w:rPr>
                <w:rFonts w:eastAsia="Times New Roman" w:cs="Times New Roman"/>
                <w:b/>
                <w:bCs/>
                <w:lang w:eastAsia="en-AU"/>
              </w:rPr>
            </w:pPr>
            <w:r w:rsidRPr="00E66D2E">
              <w:rPr>
                <w:rFonts w:eastAsia="Times New Roman" w:cs="Times New Roman"/>
                <w:b/>
                <w:bCs/>
                <w:lang w:eastAsia="en-AU"/>
              </w:rPr>
              <w:t xml:space="preserve">Total 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DEE14EF" w14:textId="331A50A7" w:rsidR="00E46CE3" w:rsidRPr="00E66D2E" w:rsidRDefault="00E46CE3" w:rsidP="00E46CE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AU"/>
              </w:rPr>
            </w:pPr>
            <w:r w:rsidRPr="00E66D2E">
              <w:rPr>
                <w:rFonts w:eastAsia="Times New Roman" w:cs="Times New Roman"/>
                <w:b/>
                <w:bCs/>
                <w:lang w:eastAsia="en-AU"/>
              </w:rPr>
              <w:t>189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1A5EB4A" w14:textId="77777777" w:rsidR="00E46CE3" w:rsidRPr="00E66D2E" w:rsidRDefault="00E46CE3" w:rsidP="00E46CE3">
            <w:pPr>
              <w:spacing w:after="0" w:line="240" w:lineRule="auto"/>
              <w:jc w:val="center"/>
              <w:rPr>
                <w:rFonts w:eastAsia="Times New Roman" w:cs="Times New Roman"/>
                <w:lang w:eastAsia="en-AU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5406741" w14:textId="77777777" w:rsidR="00E46CE3" w:rsidRPr="00E66D2E" w:rsidRDefault="00E46CE3" w:rsidP="00E46CE3">
            <w:pPr>
              <w:spacing w:after="0" w:line="240" w:lineRule="auto"/>
              <w:jc w:val="center"/>
              <w:rPr>
                <w:rFonts w:eastAsia="Times New Roman" w:cs="Times New Roman"/>
                <w:lang w:eastAsia="en-AU"/>
              </w:rPr>
            </w:pPr>
          </w:p>
        </w:tc>
      </w:tr>
      <w:tr w:rsidR="00E46CE3" w:rsidRPr="00E66D2E" w14:paraId="42918055" w14:textId="77777777" w:rsidTr="00845771">
        <w:trPr>
          <w:trHeight w:val="283"/>
          <w:jc w:val="center"/>
        </w:trPr>
        <w:tc>
          <w:tcPr>
            <w:tcW w:w="8364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B970E1B" w14:textId="5D73A00D" w:rsidR="00E46CE3" w:rsidRPr="00E66D2E" w:rsidRDefault="009842F4" w:rsidP="00E46CE3">
            <w:pPr>
              <w:spacing w:after="0" w:line="240" w:lineRule="auto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b/>
                <w:bCs/>
                <w:lang w:eastAsia="en-AU"/>
              </w:rPr>
              <w:t>Sero</w:t>
            </w:r>
            <w:r w:rsidR="00271C8A">
              <w:rPr>
                <w:rFonts w:eastAsia="Times New Roman" w:cs="Times New Roman"/>
                <w:b/>
                <w:bCs/>
                <w:lang w:eastAsia="en-AU"/>
              </w:rPr>
              <w:t>negative</w:t>
            </w:r>
            <w:r>
              <w:rPr>
                <w:rFonts w:eastAsia="Times New Roman" w:cs="Times New Roman"/>
                <w:b/>
                <w:bCs/>
                <w:lang w:eastAsia="en-AU"/>
              </w:rPr>
              <w:t xml:space="preserve"> to i</w:t>
            </w:r>
            <w:r w:rsidR="00E46CE3" w:rsidRPr="00E66D2E">
              <w:rPr>
                <w:rFonts w:eastAsia="Times New Roman" w:cs="Times New Roman"/>
                <w:b/>
                <w:bCs/>
                <w:lang w:eastAsia="en-AU"/>
              </w:rPr>
              <w:t>ndividual antibodies</w:t>
            </w:r>
          </w:p>
        </w:tc>
      </w:tr>
      <w:tr w:rsidR="00E46CE3" w:rsidRPr="00E66D2E" w14:paraId="170D8E0C" w14:textId="77777777" w:rsidTr="00845771">
        <w:trPr>
          <w:trHeight w:val="283"/>
          <w:jc w:val="center"/>
        </w:trPr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4F612A" w14:textId="5284B550" w:rsidR="00E46CE3" w:rsidRPr="00E66D2E" w:rsidRDefault="00E46CE3" w:rsidP="00E46CE3">
            <w:pPr>
              <w:spacing w:after="0" w:line="240" w:lineRule="auto"/>
              <w:rPr>
                <w:rFonts w:eastAsia="Times New Roman" w:cs="Times New Roman"/>
                <w:lang w:eastAsia="en-AU"/>
              </w:rPr>
            </w:pPr>
            <w:r w:rsidRPr="00E66D2E">
              <w:rPr>
                <w:rFonts w:eastAsia="Times New Roman" w:cs="Times New Roman"/>
                <w:lang w:eastAsia="en-AU"/>
              </w:rPr>
              <w:t>Ag</w:t>
            </w:r>
            <w:r w:rsidR="00DB0DD0">
              <w:rPr>
                <w:rFonts w:eastAsia="Times New Roman" w:cs="Times New Roman"/>
                <w:lang w:eastAsia="en-AU"/>
              </w:rPr>
              <w:t>-negative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B4F4FAB" w14:textId="50619912" w:rsidR="00E46CE3" w:rsidRPr="00E66D2E" w:rsidRDefault="00BD22B6" w:rsidP="00E46CE3">
            <w:pPr>
              <w:spacing w:after="0" w:line="240" w:lineRule="auto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177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CB00A91" w14:textId="5BC0C39E" w:rsidR="00E46CE3" w:rsidRPr="00E66D2E" w:rsidRDefault="00BD22B6" w:rsidP="00E46CE3">
            <w:pPr>
              <w:spacing w:after="0" w:line="240" w:lineRule="auto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94.1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8924667" w14:textId="0F9A09FD" w:rsidR="00E46CE3" w:rsidRPr="00E66D2E" w:rsidRDefault="00BD22B6" w:rsidP="00E46CE3">
            <w:pPr>
              <w:spacing w:after="0" w:line="240" w:lineRule="auto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(92.1-95.6)</w:t>
            </w:r>
          </w:p>
        </w:tc>
      </w:tr>
      <w:tr w:rsidR="00E46CE3" w:rsidRPr="00E66D2E" w14:paraId="50542BE9" w14:textId="77777777" w:rsidTr="00845771">
        <w:trPr>
          <w:trHeight w:val="283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0F1C33" w14:textId="6C7F511C" w:rsidR="00E46CE3" w:rsidRPr="00E66D2E" w:rsidRDefault="00E46CE3" w:rsidP="00E46CE3">
            <w:pPr>
              <w:spacing w:after="0" w:line="240" w:lineRule="auto"/>
              <w:rPr>
                <w:rFonts w:eastAsia="Times New Roman" w:cs="Times New Roman"/>
                <w:lang w:eastAsia="en-AU"/>
              </w:rPr>
            </w:pPr>
            <w:r w:rsidRPr="00E66D2E">
              <w:rPr>
                <w:rFonts w:eastAsia="Times New Roman" w:cs="Times New Roman"/>
                <w:i/>
                <w:iCs/>
                <w:lang w:eastAsia="en-AU"/>
              </w:rPr>
              <w:t xml:space="preserve">Bm14 </w:t>
            </w:r>
            <w:r w:rsidRPr="00E66D2E">
              <w:rPr>
                <w:rFonts w:eastAsia="Times New Roman" w:cs="Times New Roman"/>
                <w:lang w:eastAsia="en-AU"/>
              </w:rPr>
              <w:t>Ab</w:t>
            </w:r>
            <w:r w:rsidR="00DB0DD0">
              <w:rPr>
                <w:rFonts w:eastAsia="Times New Roman" w:cs="Times New Roman"/>
                <w:lang w:eastAsia="en-AU"/>
              </w:rPr>
              <w:t>-negative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4B9D96C" w14:textId="634B42EE" w:rsidR="00E46CE3" w:rsidRPr="00E66D2E" w:rsidRDefault="004904C3" w:rsidP="00E46CE3">
            <w:pPr>
              <w:spacing w:after="0" w:line="240" w:lineRule="auto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13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8D6D8AF" w14:textId="7381D003" w:rsidR="00E46CE3" w:rsidRPr="00E66D2E" w:rsidRDefault="006F4DF8" w:rsidP="00E46CE3">
            <w:pPr>
              <w:spacing w:after="0" w:line="240" w:lineRule="auto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67.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54359E3" w14:textId="03A7DC05" w:rsidR="00E46CE3" w:rsidRPr="00E66D2E" w:rsidRDefault="006F4DF8" w:rsidP="00E46CE3">
            <w:pPr>
              <w:spacing w:after="0" w:line="240" w:lineRule="auto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(</w:t>
            </w:r>
            <w:r w:rsidR="00AE2FDE">
              <w:rPr>
                <w:rFonts w:eastAsia="Times New Roman" w:cs="Times New Roman"/>
                <w:lang w:eastAsia="en-AU"/>
              </w:rPr>
              <w:t>63.1-71.3)</w:t>
            </w:r>
          </w:p>
        </w:tc>
      </w:tr>
      <w:tr w:rsidR="006F4DF8" w:rsidRPr="00E66D2E" w14:paraId="6DD41210" w14:textId="77777777" w:rsidTr="00845771">
        <w:trPr>
          <w:trHeight w:val="283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D072E5" w14:textId="5BB4A886" w:rsidR="006F4DF8" w:rsidRPr="00E66D2E" w:rsidRDefault="006F4DF8" w:rsidP="00E46CE3">
            <w:pPr>
              <w:spacing w:after="0" w:line="240" w:lineRule="auto"/>
              <w:rPr>
                <w:rFonts w:eastAsia="Times New Roman" w:cs="Times New Roman"/>
                <w:i/>
                <w:iCs/>
                <w:lang w:eastAsia="en-AU"/>
              </w:rPr>
            </w:pPr>
            <w:r w:rsidRPr="00E66D2E">
              <w:rPr>
                <w:rFonts w:eastAsia="Times New Roman" w:cs="Times New Roman"/>
                <w:i/>
                <w:iCs/>
                <w:lang w:eastAsia="en-AU"/>
              </w:rPr>
              <w:t xml:space="preserve">Wb123 </w:t>
            </w:r>
            <w:r w:rsidRPr="00E66D2E">
              <w:rPr>
                <w:rFonts w:eastAsia="Times New Roman" w:cs="Times New Roman"/>
                <w:lang w:eastAsia="en-AU"/>
              </w:rPr>
              <w:t>Ab</w:t>
            </w:r>
            <w:r>
              <w:rPr>
                <w:rFonts w:eastAsia="Times New Roman" w:cs="Times New Roman"/>
                <w:lang w:eastAsia="en-AU"/>
              </w:rPr>
              <w:t>-negative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AD4824D" w14:textId="204DFB72" w:rsidR="006F4DF8" w:rsidRDefault="006F4DF8" w:rsidP="00E46CE3">
            <w:pPr>
              <w:spacing w:after="0" w:line="240" w:lineRule="auto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9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59785E8" w14:textId="6AF7A1BB" w:rsidR="006F4DF8" w:rsidRPr="00E66D2E" w:rsidRDefault="0020068A" w:rsidP="00E46CE3">
            <w:pPr>
              <w:spacing w:after="0" w:line="240" w:lineRule="auto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45.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0F90F7E" w14:textId="1D5ED702" w:rsidR="006F4DF8" w:rsidRPr="00E66D2E" w:rsidRDefault="0020068A" w:rsidP="00E46CE3">
            <w:pPr>
              <w:spacing w:after="0" w:line="240" w:lineRule="auto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(</w:t>
            </w:r>
            <w:r w:rsidR="00DA7578">
              <w:rPr>
                <w:rFonts w:eastAsia="Times New Roman" w:cs="Times New Roman"/>
                <w:lang w:eastAsia="en-AU"/>
              </w:rPr>
              <w:t>39.8-52.2)</w:t>
            </w:r>
          </w:p>
        </w:tc>
      </w:tr>
      <w:tr w:rsidR="00E46CE3" w:rsidRPr="00E66D2E" w14:paraId="70FB7407" w14:textId="77777777" w:rsidTr="00845771">
        <w:trPr>
          <w:trHeight w:val="283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256D73" w14:textId="2AA16051" w:rsidR="00E46CE3" w:rsidRPr="00E66D2E" w:rsidRDefault="00E46CE3" w:rsidP="00E46CE3">
            <w:pPr>
              <w:spacing w:after="0" w:line="240" w:lineRule="auto"/>
              <w:rPr>
                <w:rFonts w:eastAsia="Times New Roman" w:cs="Times New Roman"/>
                <w:lang w:eastAsia="en-AU"/>
              </w:rPr>
            </w:pPr>
            <w:r w:rsidRPr="00E66D2E">
              <w:rPr>
                <w:rFonts w:eastAsia="Times New Roman" w:cs="Times New Roman"/>
                <w:i/>
                <w:iCs/>
                <w:lang w:eastAsia="en-AU"/>
              </w:rPr>
              <w:t xml:space="preserve">Bm33 </w:t>
            </w:r>
            <w:r w:rsidRPr="00E66D2E">
              <w:rPr>
                <w:rFonts w:eastAsia="Times New Roman" w:cs="Times New Roman"/>
                <w:lang w:eastAsia="en-AU"/>
              </w:rPr>
              <w:t>Ab</w:t>
            </w:r>
            <w:r w:rsidR="00DB0DD0">
              <w:rPr>
                <w:rFonts w:eastAsia="Times New Roman" w:cs="Times New Roman"/>
                <w:lang w:eastAsia="en-AU"/>
              </w:rPr>
              <w:t>-negative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EE4AC84" w14:textId="72158F6A" w:rsidR="00E46CE3" w:rsidRPr="00E66D2E" w:rsidRDefault="006F4DF8" w:rsidP="00E46CE3">
            <w:pPr>
              <w:spacing w:after="0" w:line="240" w:lineRule="auto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2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5BB38B2" w14:textId="0A88CE6F" w:rsidR="00E46CE3" w:rsidRPr="00E66D2E" w:rsidRDefault="008A27B9" w:rsidP="00E46CE3">
            <w:pPr>
              <w:spacing w:after="0" w:line="240" w:lineRule="auto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12.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A7AB7FD" w14:textId="6DFC0CB3" w:rsidR="00E46CE3" w:rsidRPr="00E66D2E" w:rsidRDefault="008A27B9" w:rsidP="00E46CE3">
            <w:pPr>
              <w:spacing w:after="0" w:line="240" w:lineRule="auto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(</w:t>
            </w:r>
            <w:r w:rsidR="0020068A">
              <w:rPr>
                <w:rFonts w:eastAsia="Times New Roman" w:cs="Times New Roman"/>
                <w:lang w:eastAsia="en-AU"/>
              </w:rPr>
              <w:t>10.4-15.2)</w:t>
            </w:r>
          </w:p>
        </w:tc>
      </w:tr>
      <w:tr w:rsidR="00E46CE3" w:rsidRPr="00E66D2E" w14:paraId="4900EB62" w14:textId="77777777" w:rsidTr="00845771">
        <w:trPr>
          <w:trHeight w:val="283"/>
          <w:jc w:val="center"/>
        </w:trPr>
        <w:tc>
          <w:tcPr>
            <w:tcW w:w="836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011A998" w14:textId="305E5D70" w:rsidR="00E46CE3" w:rsidRPr="00E66D2E" w:rsidRDefault="00271C8A" w:rsidP="00E46CE3">
            <w:pPr>
              <w:spacing w:after="0" w:line="240" w:lineRule="auto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b/>
                <w:bCs/>
                <w:lang w:eastAsia="en-AU"/>
              </w:rPr>
              <w:t xml:space="preserve">Seronegative </w:t>
            </w:r>
            <w:r w:rsidR="009842F4">
              <w:rPr>
                <w:rFonts w:eastAsia="Times New Roman" w:cs="Times New Roman"/>
                <w:b/>
                <w:bCs/>
                <w:lang w:eastAsia="en-AU"/>
              </w:rPr>
              <w:t>to c</w:t>
            </w:r>
            <w:r w:rsidR="00E46CE3" w:rsidRPr="00E66D2E">
              <w:rPr>
                <w:rFonts w:eastAsia="Times New Roman" w:cs="Times New Roman"/>
                <w:b/>
                <w:bCs/>
                <w:lang w:eastAsia="en-AU"/>
              </w:rPr>
              <w:t>ombinations of antibodies</w:t>
            </w:r>
            <w:r w:rsidR="009842F4">
              <w:rPr>
                <w:rFonts w:eastAsia="Times New Roman" w:cs="Times New Roman"/>
                <w:b/>
                <w:bCs/>
                <w:lang w:eastAsia="en-AU"/>
              </w:rPr>
              <w:t xml:space="preserve"> and antigen</w:t>
            </w:r>
          </w:p>
        </w:tc>
      </w:tr>
      <w:tr w:rsidR="00E46CE3" w:rsidRPr="00E66D2E" w14:paraId="4E303965" w14:textId="77777777" w:rsidTr="00845771">
        <w:trPr>
          <w:trHeight w:val="283"/>
          <w:jc w:val="center"/>
        </w:trPr>
        <w:tc>
          <w:tcPr>
            <w:tcW w:w="396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352F388" w14:textId="37D43791" w:rsidR="00E46CE3" w:rsidRPr="00E66D2E" w:rsidRDefault="00E46CE3" w:rsidP="00E46CE3">
            <w:pPr>
              <w:spacing w:after="0" w:line="240" w:lineRule="auto"/>
              <w:rPr>
                <w:rFonts w:eastAsia="Times New Roman" w:cs="Times New Roman"/>
                <w:lang w:eastAsia="en-AU"/>
              </w:rPr>
            </w:pPr>
            <w:r w:rsidRPr="0030492A">
              <w:rPr>
                <w:rFonts w:eastAsia="Times New Roman" w:cs="Times New Roman"/>
                <w:i/>
                <w:iCs/>
                <w:lang w:eastAsia="en-AU"/>
              </w:rPr>
              <w:t>Bm14</w:t>
            </w:r>
            <w:r w:rsidRPr="0030492A">
              <w:rPr>
                <w:rFonts w:eastAsia="Times New Roman" w:cs="Times New Roman"/>
                <w:lang w:eastAsia="en-AU"/>
              </w:rPr>
              <w:t xml:space="preserve"> Ab</w:t>
            </w:r>
            <w:r w:rsidR="00845771">
              <w:rPr>
                <w:rFonts w:eastAsia="Times New Roman" w:cs="Times New Roman"/>
                <w:lang w:eastAsia="en-AU"/>
              </w:rPr>
              <w:t>-negative</w:t>
            </w:r>
            <w:r>
              <w:rPr>
                <w:rFonts w:eastAsia="Times New Roman" w:cs="Times New Roman"/>
                <w:lang w:eastAsia="en-AU"/>
              </w:rPr>
              <w:t xml:space="preserve"> or Ag</w:t>
            </w:r>
            <w:r w:rsidR="00845771">
              <w:rPr>
                <w:rFonts w:eastAsia="Times New Roman" w:cs="Times New Roman"/>
                <w:lang w:eastAsia="en-AU"/>
              </w:rPr>
              <w:t>-negative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0557595" w14:textId="5F5F420A" w:rsidR="00E46CE3" w:rsidRPr="00E66D2E" w:rsidRDefault="00445AFC" w:rsidP="00E46CE3">
            <w:pPr>
              <w:spacing w:after="0" w:line="240" w:lineRule="auto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129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98CB26A" w14:textId="3ABC26DE" w:rsidR="00E46CE3" w:rsidRPr="00E66D2E" w:rsidRDefault="00C1287E" w:rsidP="00E46CE3">
            <w:pPr>
              <w:spacing w:after="0" w:line="240" w:lineRule="auto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66.9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5A56BD1" w14:textId="0EE3B730" w:rsidR="00E46CE3" w:rsidRPr="00E66D2E" w:rsidRDefault="00C1287E" w:rsidP="00E46CE3">
            <w:pPr>
              <w:spacing w:after="0" w:line="240" w:lineRule="auto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(</w:t>
            </w:r>
            <w:r w:rsidR="00AF6EEA">
              <w:rPr>
                <w:rFonts w:eastAsia="Times New Roman" w:cs="Times New Roman"/>
                <w:lang w:eastAsia="en-AU"/>
              </w:rPr>
              <w:t>62.7-70.9)</w:t>
            </w:r>
          </w:p>
        </w:tc>
      </w:tr>
      <w:tr w:rsidR="00E46CE3" w:rsidRPr="00E66D2E" w14:paraId="5AC57B29" w14:textId="77777777" w:rsidTr="00845771">
        <w:trPr>
          <w:trHeight w:val="283"/>
          <w:jc w:val="center"/>
        </w:trPr>
        <w:tc>
          <w:tcPr>
            <w:tcW w:w="396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1628E6F" w14:textId="63648A58" w:rsidR="00E46CE3" w:rsidRPr="00E66D2E" w:rsidRDefault="00E46CE3" w:rsidP="00E46CE3">
            <w:pPr>
              <w:spacing w:after="0" w:line="240" w:lineRule="auto"/>
              <w:rPr>
                <w:rFonts w:eastAsia="Times New Roman" w:cs="Times New Roman"/>
                <w:lang w:eastAsia="en-AU"/>
              </w:rPr>
            </w:pPr>
            <w:r w:rsidRPr="0030492A">
              <w:rPr>
                <w:rFonts w:eastAsia="Times New Roman" w:cs="Times New Roman"/>
                <w:i/>
                <w:iCs/>
                <w:lang w:eastAsia="en-AU"/>
              </w:rPr>
              <w:t xml:space="preserve">Wb123 </w:t>
            </w:r>
            <w:r w:rsidRPr="0030492A">
              <w:rPr>
                <w:rFonts w:eastAsia="Times New Roman" w:cs="Times New Roman"/>
                <w:lang w:eastAsia="en-AU"/>
              </w:rPr>
              <w:t>Ab</w:t>
            </w:r>
            <w:r w:rsidR="00845771">
              <w:rPr>
                <w:rFonts w:eastAsia="Times New Roman" w:cs="Times New Roman"/>
                <w:lang w:eastAsia="en-AU"/>
              </w:rPr>
              <w:t>-negative</w:t>
            </w:r>
            <w:r w:rsidRPr="0030492A">
              <w:rPr>
                <w:rFonts w:eastAsia="Times New Roman" w:cs="Times New Roman"/>
                <w:lang w:eastAsia="en-AU"/>
              </w:rPr>
              <w:t xml:space="preserve"> or</w:t>
            </w:r>
            <w:r w:rsidRPr="0030492A">
              <w:rPr>
                <w:rFonts w:eastAsia="Times New Roman" w:cs="Times New Roman"/>
                <w:i/>
                <w:iCs/>
                <w:lang w:eastAsia="en-AU"/>
              </w:rPr>
              <w:t xml:space="preserve"> </w:t>
            </w:r>
            <w:r w:rsidRPr="003773C8">
              <w:rPr>
                <w:rFonts w:eastAsia="Times New Roman" w:cs="Times New Roman"/>
                <w:lang w:eastAsia="en-AU"/>
              </w:rPr>
              <w:t>Ag</w:t>
            </w:r>
            <w:r w:rsidR="00845771">
              <w:rPr>
                <w:rFonts w:eastAsia="Times New Roman" w:cs="Times New Roman"/>
                <w:lang w:eastAsia="en-AU"/>
              </w:rPr>
              <w:t>-negative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CFF251F" w14:textId="63A5583B" w:rsidR="00E46CE3" w:rsidRPr="00E66D2E" w:rsidRDefault="00C137C4" w:rsidP="00E46CE3">
            <w:pPr>
              <w:spacing w:after="0" w:line="240" w:lineRule="auto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89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33FE637" w14:textId="52BE2CCF" w:rsidR="00E46CE3" w:rsidRPr="00E66D2E" w:rsidRDefault="00AF6EEA" w:rsidP="00E46CE3">
            <w:pPr>
              <w:spacing w:after="0" w:line="240" w:lineRule="auto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45.6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56F7830" w14:textId="3903E55E" w:rsidR="00E46CE3" w:rsidRPr="00E66D2E" w:rsidRDefault="00AF6EEA" w:rsidP="00E46CE3">
            <w:pPr>
              <w:spacing w:after="0" w:line="240" w:lineRule="auto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(48.1-60.6)</w:t>
            </w:r>
          </w:p>
        </w:tc>
      </w:tr>
      <w:tr w:rsidR="00E46CE3" w:rsidRPr="00E66D2E" w14:paraId="17785775" w14:textId="77777777" w:rsidTr="00845771">
        <w:trPr>
          <w:trHeight w:val="283"/>
          <w:jc w:val="center"/>
        </w:trPr>
        <w:tc>
          <w:tcPr>
            <w:tcW w:w="396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CC3D8F1" w14:textId="231C358D" w:rsidR="00E46CE3" w:rsidRPr="0030492A" w:rsidRDefault="00E46CE3" w:rsidP="00E46CE3">
            <w:pPr>
              <w:spacing w:after="0" w:line="240" w:lineRule="auto"/>
              <w:rPr>
                <w:rFonts w:eastAsia="Times New Roman" w:cs="Times New Roman"/>
                <w:i/>
                <w:iCs/>
                <w:lang w:eastAsia="en-AU"/>
              </w:rPr>
            </w:pPr>
            <w:r w:rsidRPr="0030492A">
              <w:rPr>
                <w:rFonts w:eastAsia="Times New Roman" w:cs="Times New Roman"/>
                <w:i/>
                <w:iCs/>
                <w:lang w:eastAsia="en-AU"/>
              </w:rPr>
              <w:t xml:space="preserve">Bm14 </w:t>
            </w:r>
            <w:r w:rsidRPr="0030492A">
              <w:rPr>
                <w:rFonts w:eastAsia="Times New Roman" w:cs="Times New Roman"/>
                <w:lang w:eastAsia="en-AU"/>
              </w:rPr>
              <w:t>Ab</w:t>
            </w:r>
            <w:r w:rsidR="00845771">
              <w:rPr>
                <w:rFonts w:eastAsia="Times New Roman" w:cs="Times New Roman"/>
                <w:lang w:eastAsia="en-AU"/>
              </w:rPr>
              <w:t>-negative</w:t>
            </w:r>
            <w:r w:rsidRPr="0030492A">
              <w:rPr>
                <w:rFonts w:eastAsia="Times New Roman" w:cs="Times New Roman"/>
                <w:lang w:eastAsia="en-AU"/>
              </w:rPr>
              <w:t xml:space="preserve"> or</w:t>
            </w:r>
            <w:r w:rsidRPr="0030492A">
              <w:rPr>
                <w:rFonts w:eastAsia="Times New Roman" w:cs="Times New Roman"/>
                <w:i/>
                <w:iCs/>
                <w:lang w:eastAsia="en-AU"/>
              </w:rPr>
              <w:t xml:space="preserve"> </w:t>
            </w:r>
            <w:r>
              <w:rPr>
                <w:rFonts w:eastAsia="Times New Roman" w:cs="Times New Roman"/>
                <w:i/>
                <w:iCs/>
                <w:lang w:eastAsia="en-AU"/>
              </w:rPr>
              <w:t>Wb123</w:t>
            </w:r>
            <w:r w:rsidRPr="0030492A">
              <w:rPr>
                <w:rFonts w:eastAsia="Times New Roman" w:cs="Times New Roman"/>
                <w:lang w:eastAsia="en-AU"/>
              </w:rPr>
              <w:t xml:space="preserve"> Ab</w:t>
            </w:r>
            <w:r w:rsidR="00845771">
              <w:rPr>
                <w:rFonts w:eastAsia="Times New Roman" w:cs="Times New Roman"/>
                <w:lang w:eastAsia="en-AU"/>
              </w:rPr>
              <w:t>-negative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0668918" w14:textId="5BF47450" w:rsidR="00E46CE3" w:rsidRPr="00E66D2E" w:rsidRDefault="00D71083" w:rsidP="00E46CE3">
            <w:pPr>
              <w:spacing w:after="0" w:line="240" w:lineRule="auto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764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8A614CA" w14:textId="1BE1429C" w:rsidR="00E46CE3" w:rsidRPr="00E66D2E" w:rsidRDefault="00526D8C" w:rsidP="00E46CE3">
            <w:pPr>
              <w:spacing w:after="0" w:line="240" w:lineRule="auto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38.9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67876A2" w14:textId="09221E75" w:rsidR="00E46CE3" w:rsidRPr="00E66D2E" w:rsidRDefault="00526D8C" w:rsidP="00E46CE3">
            <w:pPr>
              <w:spacing w:after="0" w:line="240" w:lineRule="auto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(32.7-45.5)</w:t>
            </w:r>
          </w:p>
        </w:tc>
      </w:tr>
      <w:tr w:rsidR="00E46CE3" w:rsidRPr="00E66D2E" w14:paraId="4888D00E" w14:textId="77777777" w:rsidTr="00845771">
        <w:trPr>
          <w:trHeight w:val="283"/>
          <w:jc w:val="center"/>
        </w:trPr>
        <w:tc>
          <w:tcPr>
            <w:tcW w:w="396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CB1CB72" w14:textId="0C3F2510" w:rsidR="00E46CE3" w:rsidRPr="0030492A" w:rsidRDefault="00E46CE3" w:rsidP="00E46CE3">
            <w:pPr>
              <w:spacing w:after="0" w:line="240" w:lineRule="auto"/>
              <w:rPr>
                <w:rFonts w:eastAsia="Times New Roman" w:cs="Times New Roman"/>
                <w:i/>
                <w:iCs/>
                <w:lang w:eastAsia="en-AU"/>
              </w:rPr>
            </w:pPr>
            <w:r>
              <w:rPr>
                <w:rFonts w:eastAsia="Times New Roman" w:cs="Times New Roman"/>
                <w:i/>
                <w:iCs/>
                <w:lang w:eastAsia="en-AU"/>
              </w:rPr>
              <w:t>Bm33</w:t>
            </w:r>
            <w:r w:rsidRPr="0030492A">
              <w:rPr>
                <w:rFonts w:eastAsia="Times New Roman" w:cs="Times New Roman"/>
                <w:i/>
                <w:iCs/>
                <w:lang w:eastAsia="en-AU"/>
              </w:rPr>
              <w:t xml:space="preserve"> </w:t>
            </w:r>
            <w:r w:rsidRPr="0030492A">
              <w:rPr>
                <w:rFonts w:eastAsia="Times New Roman" w:cs="Times New Roman"/>
                <w:lang w:eastAsia="en-AU"/>
              </w:rPr>
              <w:t>Ab</w:t>
            </w:r>
            <w:r w:rsidR="00845771">
              <w:rPr>
                <w:rFonts w:eastAsia="Times New Roman" w:cs="Times New Roman"/>
                <w:lang w:eastAsia="en-AU"/>
              </w:rPr>
              <w:t>-negative</w:t>
            </w:r>
            <w:r w:rsidRPr="0030492A">
              <w:rPr>
                <w:rFonts w:eastAsia="Times New Roman" w:cs="Times New Roman"/>
                <w:lang w:eastAsia="en-AU"/>
              </w:rPr>
              <w:t xml:space="preserve"> or</w:t>
            </w:r>
            <w:r w:rsidRPr="0030492A">
              <w:rPr>
                <w:rFonts w:eastAsia="Times New Roman" w:cs="Times New Roman"/>
                <w:i/>
                <w:iCs/>
                <w:lang w:eastAsia="en-AU"/>
              </w:rPr>
              <w:t xml:space="preserve"> </w:t>
            </w:r>
            <w:r w:rsidRPr="003773C8">
              <w:rPr>
                <w:rFonts w:eastAsia="Times New Roman" w:cs="Times New Roman"/>
                <w:lang w:eastAsia="en-AU"/>
              </w:rPr>
              <w:t>Ag</w:t>
            </w:r>
            <w:r w:rsidR="00845771">
              <w:rPr>
                <w:rFonts w:eastAsia="Times New Roman" w:cs="Times New Roman"/>
                <w:lang w:eastAsia="en-AU"/>
              </w:rPr>
              <w:t>-negative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BD6CCBF" w14:textId="539AB319" w:rsidR="00E46CE3" w:rsidRPr="00E66D2E" w:rsidRDefault="00D71083" w:rsidP="00E46CE3">
            <w:pPr>
              <w:spacing w:after="0" w:line="240" w:lineRule="auto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227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A79C7B9" w14:textId="46392F3C" w:rsidR="00E46CE3" w:rsidRPr="00E66D2E" w:rsidRDefault="00526D8C" w:rsidP="00E46CE3">
            <w:pPr>
              <w:spacing w:after="0" w:line="240" w:lineRule="auto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12.4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CF00CA7" w14:textId="6CD08055" w:rsidR="00E46CE3" w:rsidRPr="00E66D2E" w:rsidRDefault="00526D8C" w:rsidP="00E46CE3">
            <w:pPr>
              <w:spacing w:after="0" w:line="240" w:lineRule="auto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(10.1-15.1)</w:t>
            </w:r>
          </w:p>
        </w:tc>
      </w:tr>
      <w:tr w:rsidR="00E46CE3" w:rsidRPr="00E66D2E" w14:paraId="1FA4B9B5" w14:textId="77777777" w:rsidTr="00845771">
        <w:trPr>
          <w:trHeight w:val="283"/>
          <w:jc w:val="center"/>
        </w:trPr>
        <w:tc>
          <w:tcPr>
            <w:tcW w:w="396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B26DD7D" w14:textId="6D7D8B2F" w:rsidR="00E46CE3" w:rsidRPr="0030492A" w:rsidRDefault="00E46CE3" w:rsidP="00E46CE3">
            <w:pPr>
              <w:spacing w:after="0" w:line="240" w:lineRule="auto"/>
              <w:rPr>
                <w:rFonts w:eastAsia="Times New Roman" w:cs="Times New Roman"/>
                <w:i/>
                <w:iCs/>
                <w:lang w:eastAsia="en-AU"/>
              </w:rPr>
            </w:pPr>
            <w:r w:rsidRPr="0030492A">
              <w:rPr>
                <w:rFonts w:eastAsia="Times New Roman" w:cs="Times New Roman"/>
                <w:i/>
                <w:iCs/>
                <w:lang w:eastAsia="en-AU"/>
              </w:rPr>
              <w:t xml:space="preserve">Bm14 </w:t>
            </w:r>
            <w:r w:rsidRPr="0030492A">
              <w:rPr>
                <w:rFonts w:eastAsia="Times New Roman" w:cs="Times New Roman"/>
                <w:lang w:eastAsia="en-AU"/>
              </w:rPr>
              <w:t>Ab</w:t>
            </w:r>
            <w:r w:rsidR="00845771">
              <w:rPr>
                <w:rFonts w:eastAsia="Times New Roman" w:cs="Times New Roman"/>
                <w:lang w:eastAsia="en-AU"/>
              </w:rPr>
              <w:t>-negative</w:t>
            </w:r>
            <w:r w:rsidRPr="0030492A">
              <w:rPr>
                <w:rFonts w:eastAsia="Times New Roman" w:cs="Times New Roman"/>
                <w:lang w:eastAsia="en-AU"/>
              </w:rPr>
              <w:t xml:space="preserve"> or</w:t>
            </w:r>
            <w:r w:rsidRPr="0030492A">
              <w:rPr>
                <w:rFonts w:eastAsia="Times New Roman" w:cs="Times New Roman"/>
                <w:i/>
                <w:iCs/>
                <w:lang w:eastAsia="en-AU"/>
              </w:rPr>
              <w:t xml:space="preserve"> Bm33</w:t>
            </w:r>
            <w:r w:rsidRPr="0030492A">
              <w:rPr>
                <w:rFonts w:eastAsia="Times New Roman" w:cs="Times New Roman"/>
                <w:lang w:eastAsia="en-AU"/>
              </w:rPr>
              <w:t xml:space="preserve"> Ab</w:t>
            </w:r>
            <w:r w:rsidR="00845771">
              <w:rPr>
                <w:rFonts w:eastAsia="Times New Roman" w:cs="Times New Roman"/>
                <w:lang w:eastAsia="en-AU"/>
              </w:rPr>
              <w:t>-negative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D0BD70F" w14:textId="248492B4" w:rsidR="00E46CE3" w:rsidRPr="00E66D2E" w:rsidRDefault="00151AD1" w:rsidP="00E46CE3">
            <w:pPr>
              <w:spacing w:after="0" w:line="240" w:lineRule="auto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18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A461B57" w14:textId="2E73935B" w:rsidR="00E46CE3" w:rsidRPr="00E66D2E" w:rsidRDefault="002440D5" w:rsidP="00E46CE3">
            <w:pPr>
              <w:spacing w:after="0" w:line="240" w:lineRule="auto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9.8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E9397A0" w14:textId="1351F3B2" w:rsidR="00E46CE3" w:rsidRPr="00E66D2E" w:rsidRDefault="002440D5" w:rsidP="00E46CE3">
            <w:pPr>
              <w:spacing w:after="0" w:line="240" w:lineRule="auto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(7.8-12.1)</w:t>
            </w:r>
          </w:p>
        </w:tc>
      </w:tr>
      <w:tr w:rsidR="00E46CE3" w:rsidRPr="00E66D2E" w14:paraId="43174C3F" w14:textId="77777777" w:rsidTr="00845771">
        <w:trPr>
          <w:trHeight w:val="283"/>
          <w:jc w:val="center"/>
        </w:trPr>
        <w:tc>
          <w:tcPr>
            <w:tcW w:w="396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DC1951A" w14:textId="04518902" w:rsidR="00E46CE3" w:rsidRPr="00E66D2E" w:rsidRDefault="00E46CE3" w:rsidP="00E46CE3">
            <w:pPr>
              <w:spacing w:after="0" w:line="240" w:lineRule="auto"/>
              <w:rPr>
                <w:rFonts w:eastAsia="Times New Roman" w:cs="Times New Roman"/>
                <w:lang w:eastAsia="en-AU"/>
              </w:rPr>
            </w:pPr>
            <w:r w:rsidRPr="0030492A">
              <w:rPr>
                <w:rFonts w:eastAsia="Times New Roman" w:cs="Times New Roman"/>
                <w:i/>
                <w:iCs/>
                <w:lang w:eastAsia="en-AU"/>
              </w:rPr>
              <w:t>Bm</w:t>
            </w:r>
            <w:r>
              <w:rPr>
                <w:rFonts w:eastAsia="Times New Roman" w:cs="Times New Roman"/>
                <w:i/>
                <w:iCs/>
                <w:lang w:eastAsia="en-AU"/>
              </w:rPr>
              <w:t>33</w:t>
            </w:r>
            <w:r w:rsidRPr="0030492A">
              <w:rPr>
                <w:rFonts w:eastAsia="Times New Roman" w:cs="Times New Roman"/>
                <w:i/>
                <w:iCs/>
                <w:lang w:eastAsia="en-AU"/>
              </w:rPr>
              <w:t xml:space="preserve"> </w:t>
            </w:r>
            <w:r w:rsidRPr="0030492A">
              <w:rPr>
                <w:rFonts w:eastAsia="Times New Roman" w:cs="Times New Roman"/>
                <w:lang w:eastAsia="en-AU"/>
              </w:rPr>
              <w:t>Ab</w:t>
            </w:r>
            <w:r w:rsidR="00845771">
              <w:rPr>
                <w:rFonts w:eastAsia="Times New Roman" w:cs="Times New Roman"/>
                <w:lang w:eastAsia="en-AU"/>
              </w:rPr>
              <w:t>-negative</w:t>
            </w:r>
            <w:r w:rsidRPr="0030492A">
              <w:rPr>
                <w:rFonts w:eastAsia="Times New Roman" w:cs="Times New Roman"/>
                <w:lang w:eastAsia="en-AU"/>
              </w:rPr>
              <w:t xml:space="preserve"> or</w:t>
            </w:r>
            <w:r w:rsidRPr="0030492A">
              <w:rPr>
                <w:rFonts w:eastAsia="Times New Roman" w:cs="Times New Roman"/>
                <w:i/>
                <w:iCs/>
                <w:lang w:eastAsia="en-AU"/>
              </w:rPr>
              <w:t xml:space="preserve"> </w:t>
            </w:r>
            <w:r>
              <w:rPr>
                <w:rFonts w:eastAsia="Times New Roman" w:cs="Times New Roman"/>
                <w:i/>
                <w:iCs/>
                <w:lang w:eastAsia="en-AU"/>
              </w:rPr>
              <w:t>Wb123</w:t>
            </w:r>
            <w:r w:rsidRPr="0030492A">
              <w:rPr>
                <w:rFonts w:eastAsia="Times New Roman" w:cs="Times New Roman"/>
                <w:lang w:eastAsia="en-AU"/>
              </w:rPr>
              <w:t xml:space="preserve"> Ab</w:t>
            </w:r>
            <w:r w:rsidR="00845771">
              <w:rPr>
                <w:rFonts w:eastAsia="Times New Roman" w:cs="Times New Roman"/>
                <w:lang w:eastAsia="en-AU"/>
              </w:rPr>
              <w:t>-negative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681F62B" w14:textId="5AB49E22" w:rsidR="00E46CE3" w:rsidRPr="00E66D2E" w:rsidRDefault="00151AD1" w:rsidP="00E46CE3">
            <w:pPr>
              <w:spacing w:after="0" w:line="240" w:lineRule="auto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39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2CD7C81" w14:textId="115F3DEB" w:rsidR="00E46CE3" w:rsidRPr="00E66D2E" w:rsidRDefault="002440D5" w:rsidP="00E46CE3">
            <w:pPr>
              <w:spacing w:after="0" w:line="240" w:lineRule="auto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1.9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02E3322" w14:textId="733E80AE" w:rsidR="00E46CE3" w:rsidRPr="00E66D2E" w:rsidRDefault="002440D5" w:rsidP="00E46CE3">
            <w:pPr>
              <w:spacing w:after="0" w:line="240" w:lineRule="auto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(1.1-3.2</w:t>
            </w:r>
            <w:r w:rsidR="001566A1">
              <w:rPr>
                <w:rFonts w:eastAsia="Times New Roman" w:cs="Times New Roman"/>
                <w:lang w:eastAsia="en-AU"/>
              </w:rPr>
              <w:t>)</w:t>
            </w:r>
          </w:p>
        </w:tc>
      </w:tr>
    </w:tbl>
    <w:p w14:paraId="2B16C7C9" w14:textId="4790B853" w:rsidR="00575EFA" w:rsidRPr="00E46CE3" w:rsidRDefault="00575EFA" w:rsidP="00575EFA">
      <w:pPr>
        <w:pStyle w:val="EndNoteBibliography"/>
        <w:numPr>
          <w:ilvl w:val="0"/>
          <w:numId w:val="0"/>
        </w:numPr>
        <w:spacing w:line="480" w:lineRule="auto"/>
        <w:rPr>
          <w:i/>
          <w:iCs/>
          <w:noProof w:val="0"/>
          <w:lang w:val="en-AU"/>
        </w:rPr>
      </w:pPr>
      <w:r w:rsidRPr="00E46CE3">
        <w:rPr>
          <w:i/>
          <w:iCs/>
          <w:noProof w:val="0"/>
          <w:lang w:val="en-AU"/>
        </w:rPr>
        <w:t>Ag: Antigen; Ab: Antibody; CI: Confidence Interval.</w:t>
      </w:r>
    </w:p>
    <w:p w14:paraId="69CFA282" w14:textId="7C13093E" w:rsidR="002E7A77" w:rsidRPr="00575EFA" w:rsidRDefault="002E7A77">
      <w:pPr>
        <w:rPr>
          <w:rFonts w:cs="Times New Roman"/>
          <w:b/>
          <w:bCs/>
          <w:noProof/>
          <w:lang w:val="en-US"/>
        </w:rPr>
      </w:pPr>
    </w:p>
    <w:sectPr w:rsidR="002E7A77" w:rsidRPr="00575EFA" w:rsidSect="00E46CE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33C14C5"/>
    <w:multiLevelType w:val="hybridMultilevel"/>
    <w:tmpl w:val="1FB6F7C8"/>
    <w:lvl w:ilvl="0" w:tplc="40DE00C6">
      <w:start w:val="1"/>
      <w:numFmt w:val="bullet"/>
      <w:pStyle w:val="EndNoteBibliography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6436974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5EFA"/>
    <w:rsid w:val="0008425A"/>
    <w:rsid w:val="00092845"/>
    <w:rsid w:val="000964FB"/>
    <w:rsid w:val="000F1D49"/>
    <w:rsid w:val="000F67CC"/>
    <w:rsid w:val="00151AD1"/>
    <w:rsid w:val="00152F0D"/>
    <w:rsid w:val="001566A1"/>
    <w:rsid w:val="00197915"/>
    <w:rsid w:val="0020068A"/>
    <w:rsid w:val="002314E9"/>
    <w:rsid w:val="002440D5"/>
    <w:rsid w:val="00271C8A"/>
    <w:rsid w:val="002C2A60"/>
    <w:rsid w:val="002E2C16"/>
    <w:rsid w:val="002E7A77"/>
    <w:rsid w:val="00356829"/>
    <w:rsid w:val="003773C8"/>
    <w:rsid w:val="00445AFC"/>
    <w:rsid w:val="00456762"/>
    <w:rsid w:val="004904C3"/>
    <w:rsid w:val="00495197"/>
    <w:rsid w:val="004D1E4E"/>
    <w:rsid w:val="00526D8C"/>
    <w:rsid w:val="005317B0"/>
    <w:rsid w:val="00575EFA"/>
    <w:rsid w:val="005F1E4B"/>
    <w:rsid w:val="00616C03"/>
    <w:rsid w:val="00645122"/>
    <w:rsid w:val="006F4DF8"/>
    <w:rsid w:val="00735439"/>
    <w:rsid w:val="007A4084"/>
    <w:rsid w:val="00831FDB"/>
    <w:rsid w:val="00845771"/>
    <w:rsid w:val="008A27B9"/>
    <w:rsid w:val="008F6DB9"/>
    <w:rsid w:val="00902FF2"/>
    <w:rsid w:val="00935B9E"/>
    <w:rsid w:val="009842F4"/>
    <w:rsid w:val="009B3F7F"/>
    <w:rsid w:val="009E1FAE"/>
    <w:rsid w:val="00A21999"/>
    <w:rsid w:val="00A61F75"/>
    <w:rsid w:val="00A91E6B"/>
    <w:rsid w:val="00A941B9"/>
    <w:rsid w:val="00AE2FDE"/>
    <w:rsid w:val="00AF6EEA"/>
    <w:rsid w:val="00B87D9C"/>
    <w:rsid w:val="00BD22B6"/>
    <w:rsid w:val="00C1287E"/>
    <w:rsid w:val="00C137C4"/>
    <w:rsid w:val="00C566B8"/>
    <w:rsid w:val="00C750CB"/>
    <w:rsid w:val="00CA647C"/>
    <w:rsid w:val="00CB1192"/>
    <w:rsid w:val="00D71083"/>
    <w:rsid w:val="00D73D75"/>
    <w:rsid w:val="00DA7578"/>
    <w:rsid w:val="00DB0DD0"/>
    <w:rsid w:val="00DC6C1F"/>
    <w:rsid w:val="00E21265"/>
    <w:rsid w:val="00E46CE3"/>
    <w:rsid w:val="00E4765A"/>
    <w:rsid w:val="00E62935"/>
    <w:rsid w:val="00E66D2E"/>
    <w:rsid w:val="00ED009F"/>
    <w:rsid w:val="00F02937"/>
    <w:rsid w:val="00F15E04"/>
    <w:rsid w:val="00F333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892EBC"/>
  <w15:chartTrackingRefBased/>
  <w15:docId w15:val="{AD7D3876-9EF7-45C6-BA34-CA138333E6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5EFA"/>
    <w:rPr>
      <w:rFonts w:ascii="Times New Roman" w:hAnsi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75EF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75EF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75EF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75EF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75EF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75EF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75EF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75EF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75EF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75EF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75EF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75EF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75EF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75EF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75EF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75EF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75EF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75EF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75EF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75EF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75EF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75EF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75EF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75EF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75EF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75EF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75EF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75EF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75EFA"/>
    <w:rPr>
      <w:b/>
      <w:bCs/>
      <w:smallCaps/>
      <w:color w:val="0F4761" w:themeColor="accent1" w:themeShade="BF"/>
      <w:spacing w:val="5"/>
    </w:rPr>
  </w:style>
  <w:style w:type="paragraph" w:customStyle="1" w:styleId="EndNoteBibliography">
    <w:name w:val="EndNote Bibliography"/>
    <w:basedOn w:val="Normal"/>
    <w:link w:val="EndNoteBibliographyChar"/>
    <w:rsid w:val="00575EFA"/>
    <w:pPr>
      <w:numPr>
        <w:numId w:val="1"/>
      </w:numPr>
      <w:spacing w:line="240" w:lineRule="auto"/>
    </w:pPr>
    <w:rPr>
      <w:rFonts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75EFA"/>
    <w:rPr>
      <w:rFonts w:ascii="Times New Roman" w:hAnsi="Times New Roman" w:cs="Times New Roman"/>
      <w:noProof/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0</Words>
  <Characters>918</Characters>
  <Application>Microsoft Office Word</Application>
  <DocSecurity>0</DocSecurity>
  <Lines>7</Lines>
  <Paragraphs>2</Paragraphs>
  <ScaleCrop>false</ScaleCrop>
  <Company>The University of Queensland</Company>
  <LinksUpToDate>false</LinksUpToDate>
  <CharactersWithSpaces>10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riet Lawford</dc:creator>
  <cp:keywords/>
  <dc:description/>
  <cp:lastModifiedBy>Harriet Lawford</cp:lastModifiedBy>
  <cp:revision>2</cp:revision>
  <dcterms:created xsi:type="dcterms:W3CDTF">2025-01-14T04:25:00Z</dcterms:created>
  <dcterms:modified xsi:type="dcterms:W3CDTF">2025-01-14T04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4-08-06T00:41:48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52064f91-8548-4cb5-97d9-90d7c36ee0ad</vt:lpwstr>
  </property>
  <property fmtid="{D5CDD505-2E9C-101B-9397-08002B2CF9AE}" pid="8" name="MSIP_Label_0f488380-630a-4f55-a077-a19445e3f360_ContentBits">
    <vt:lpwstr>0</vt:lpwstr>
  </property>
</Properties>
</file>